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Y="2581"/>
        <w:tblW w:w="9195" w:type="dxa"/>
        <w:tblLook w:val="04A0" w:firstRow="1" w:lastRow="0" w:firstColumn="1" w:lastColumn="0" w:noHBand="0" w:noVBand="1"/>
      </w:tblPr>
      <w:tblGrid>
        <w:gridCol w:w="1693"/>
        <w:gridCol w:w="881"/>
        <w:gridCol w:w="844"/>
        <w:gridCol w:w="1275"/>
        <w:gridCol w:w="1559"/>
        <w:gridCol w:w="1560"/>
        <w:gridCol w:w="1070"/>
        <w:gridCol w:w="313"/>
      </w:tblGrid>
      <w:tr w:rsidR="004D2C22" w:rsidRPr="004D2C22" w:rsidTr="004D2C22">
        <w:trPr>
          <w:trHeight w:val="266"/>
        </w:trPr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cDNA Positio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Variant name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IFT*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4D2C2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olyPhen-2</w:t>
            </w:r>
            <w:r w:rsidRPr="004D2C2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llele frequency (</w:t>
            </w:r>
            <w:proofErr w:type="spellStart"/>
            <w:r w:rsidRPr="004D2C2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Exac</w:t>
            </w:r>
            <w:proofErr w:type="spellEnd"/>
            <w:r w:rsidRPr="004D2C2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llele frequency (1000G)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ference no.</w:t>
            </w:r>
          </w:p>
        </w:tc>
      </w:tr>
      <w:tr w:rsidR="004D2C22" w:rsidRPr="004D2C22" w:rsidTr="004D2C22">
        <w:trPr>
          <w:trHeight w:val="266"/>
        </w:trPr>
        <w:tc>
          <w:tcPr>
            <w:tcW w:w="16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455T&gt;A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L152Q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3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4D2C22" w:rsidRPr="004D2C22" w:rsidTr="004D2C22">
        <w:trPr>
          <w:trHeight w:val="26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1584T&gt;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528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4D2C22" w:rsidRPr="004D2C22" w:rsidTr="004D2C22">
        <w:trPr>
          <w:trHeight w:val="26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1698_1700delCA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567del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4D2C22" w:rsidRPr="004D2C22" w:rsidTr="004D2C22">
        <w:trPr>
          <w:trHeight w:val="26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2005C&gt;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669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63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372140951</w:t>
            </w:r>
          </w:p>
        </w:tc>
      </w:tr>
      <w:tr w:rsidR="004D2C22" w:rsidRPr="004D2C22" w:rsidTr="004D2C22">
        <w:trPr>
          <w:trHeight w:val="26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2011C&gt;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671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06342^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4D2C22" w:rsidRPr="004D2C22" w:rsidTr="004D2C22">
        <w:trPr>
          <w:trHeight w:val="26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2303A&gt;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768V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4D2C22" w:rsidRPr="004D2C22" w:rsidTr="004D2C22">
        <w:trPr>
          <w:trHeight w:val="26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2406C&gt;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802R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F926DC" w:rsidRPr="004D2C22" w:rsidTr="004D2C22">
        <w:trPr>
          <w:trHeight w:val="26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6DC" w:rsidRPr="004D2C22" w:rsidRDefault="001D59F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2146G&gt;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6DC" w:rsidRPr="004D2C22" w:rsidRDefault="001D59F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716T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6DC" w:rsidRPr="004D2C22" w:rsidRDefault="001D59F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6DC" w:rsidRPr="004D2C22" w:rsidRDefault="001D59F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6DC" w:rsidRPr="004D2C22" w:rsidRDefault="001D59F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926DC" w:rsidRPr="004D2C22" w:rsidRDefault="001D59F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926DC" w:rsidRPr="004D2C22" w:rsidRDefault="001D59F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1D59F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387907249</w:t>
            </w:r>
          </w:p>
        </w:tc>
      </w:tr>
      <w:tr w:rsidR="004D2C22" w:rsidRPr="004D2C22" w:rsidTr="004D2C22">
        <w:trPr>
          <w:trHeight w:val="266"/>
        </w:trPr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2701C&gt;T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901W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199422304</w:t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</w:tr>
      <w:tr w:rsidR="004D2C22" w:rsidRPr="004D2C22" w:rsidTr="004D2C22">
        <w:trPr>
          <w:trHeight w:val="266"/>
        </w:trPr>
        <w:tc>
          <w:tcPr>
            <w:tcW w:w="1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.2701C&gt;T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901W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ot found</w:t>
            </w:r>
          </w:p>
        </w:tc>
        <w:tc>
          <w:tcPr>
            <w:tcW w:w="13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rs199422304</w:t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</w:p>
        </w:tc>
      </w:tr>
      <w:tr w:rsidR="004D2C22" w:rsidRPr="004D2C22" w:rsidTr="004D2C22">
        <w:trPr>
          <w:trHeight w:val="266"/>
        </w:trPr>
        <w:tc>
          <w:tcPr>
            <w:tcW w:w="469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*SIFT prediction: Damaging (D) &lt;=0,05; Tolerated (T) &gt;0,0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4D2C22" w:rsidRPr="004D2C22" w:rsidTr="004D2C22">
        <w:trPr>
          <w:gridAfter w:val="1"/>
          <w:wAfter w:w="313" w:type="dxa"/>
          <w:trHeight w:val="266"/>
        </w:trPr>
        <w:tc>
          <w:tcPr>
            <w:tcW w:w="88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#</w:t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PolyPhen-2 </w:t>
            </w:r>
            <w:proofErr w:type="spellStart"/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umVar</w:t>
            </w:r>
            <w:proofErr w:type="spellEnd"/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analysis (% = False Positive Rate): Damaging (D) &lt;=10%; Possibly damaging (P) &gt;10% and &lt;=20%; Benign (B) &gt;20%. </w:t>
            </w:r>
          </w:p>
        </w:tc>
      </w:tr>
      <w:tr w:rsidR="004D2C22" w:rsidRPr="004D2C22" w:rsidTr="004D2C22">
        <w:trPr>
          <w:gridAfter w:val="1"/>
          <w:wAfter w:w="313" w:type="dxa"/>
          <w:trHeight w:val="266"/>
        </w:trPr>
        <w:tc>
          <w:tcPr>
            <w:tcW w:w="88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^Variant is associated with pulmonary fibrosis </w:t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/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>ADDIN RW.CITE{{926 Diaz de Leon,A. 2010}}</w:instrText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1]</w:t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</w:p>
        </w:tc>
      </w:tr>
      <w:tr w:rsidR="004D2C22" w:rsidRPr="004D2C22" w:rsidTr="004D2C22">
        <w:trPr>
          <w:gridAfter w:val="1"/>
          <w:wAfter w:w="313" w:type="dxa"/>
          <w:trHeight w:val="266"/>
        </w:trPr>
        <w:tc>
          <w:tcPr>
            <w:tcW w:w="88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2C22" w:rsidRPr="004D2C22" w:rsidRDefault="004D2C22" w:rsidP="004D2C2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+</w:t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Variant is described in a patient with </w:t>
            </w:r>
            <w:proofErr w:type="spellStart"/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oyeraal-Hreidarsson</w:t>
            </w:r>
            <w:proofErr w:type="spellEnd"/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syndrome, which is characterized by short telomeres </w:t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begin"/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instrText>ADDIN RW.CITE{{925 Marrone,A. 2007}}</w:instrText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separate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[2]</w:t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fldChar w:fldCharType="end"/>
            </w:r>
            <w:r w:rsidRPr="004D2C2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</w:p>
        </w:tc>
      </w:tr>
    </w:tbl>
    <w:p w:rsidR="00271BBC" w:rsidRDefault="0092328E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="00E02B0D">
        <w:rPr>
          <w:rFonts w:ascii="Arial" w:hAnsi="Arial" w:cs="Arial"/>
          <w:b/>
          <w:sz w:val="24"/>
          <w:szCs w:val="24"/>
        </w:rPr>
        <w:t>. S</w:t>
      </w:r>
      <w:r w:rsidR="004D2C22" w:rsidRPr="004D2C22">
        <w:rPr>
          <w:rFonts w:ascii="Arial" w:hAnsi="Arial" w:cs="Arial"/>
          <w:b/>
          <w:sz w:val="24"/>
          <w:szCs w:val="24"/>
        </w:rPr>
        <w:t xml:space="preserve">pecific mutations carried by the </w:t>
      </w:r>
      <w:r w:rsidR="004D2C22">
        <w:rPr>
          <w:rFonts w:ascii="Arial" w:hAnsi="Arial" w:cs="Arial"/>
          <w:b/>
          <w:sz w:val="24"/>
          <w:szCs w:val="24"/>
        </w:rPr>
        <w:t xml:space="preserve">FIP-TERT </w:t>
      </w:r>
      <w:r w:rsidR="004D2C22" w:rsidRPr="004D2C22">
        <w:rPr>
          <w:rFonts w:ascii="Arial" w:hAnsi="Arial" w:cs="Arial"/>
          <w:b/>
          <w:sz w:val="24"/>
          <w:szCs w:val="24"/>
        </w:rPr>
        <w:t>subjects in this study</w:t>
      </w:r>
    </w:p>
    <w:p w:rsidR="004D2C22" w:rsidRPr="00E02B0D" w:rsidRDefault="004D2C22">
      <w:pPr>
        <w:pStyle w:val="Normaalweb"/>
        <w:divId w:val="1786000229"/>
        <w:rPr>
          <w:rFonts w:ascii="Arial" w:hAnsi="Arial" w:cs="Arial"/>
          <w:b/>
          <w:lang w:val="en-US"/>
        </w:rPr>
      </w:pPr>
      <w:bookmarkStart w:id="0" w:name="_GoBack"/>
      <w:bookmarkEnd w:id="0"/>
    </w:p>
    <w:p w:rsidR="004D2C22" w:rsidRPr="009628D1" w:rsidRDefault="004D2C22">
      <w:pPr>
        <w:pStyle w:val="Normaalweb"/>
        <w:divId w:val="1786000229"/>
        <w:rPr>
          <w:rFonts w:ascii="Arial" w:hAnsi="Arial" w:cs="Arial"/>
          <w:b/>
          <w:sz w:val="20"/>
          <w:szCs w:val="20"/>
        </w:rPr>
      </w:pPr>
      <w:proofErr w:type="spellStart"/>
      <w:r w:rsidRPr="009628D1">
        <w:rPr>
          <w:rFonts w:ascii="Arial" w:hAnsi="Arial" w:cs="Arial"/>
          <w:b/>
          <w:sz w:val="20"/>
          <w:szCs w:val="20"/>
        </w:rPr>
        <w:t>References</w:t>
      </w:r>
      <w:proofErr w:type="spellEnd"/>
    </w:p>
    <w:p w:rsidR="004D2C22" w:rsidRPr="009628D1" w:rsidRDefault="004D2C22">
      <w:pPr>
        <w:pStyle w:val="Normaalweb"/>
        <w:divId w:val="1786000229"/>
        <w:rPr>
          <w:rFonts w:ascii="Arial" w:hAnsi="Arial" w:cs="Arial"/>
          <w:bCs/>
          <w:sz w:val="20"/>
          <w:szCs w:val="20"/>
          <w:lang w:val="en-US"/>
        </w:rPr>
      </w:pPr>
      <w:r w:rsidRPr="009628D1">
        <w:rPr>
          <w:rFonts w:ascii="Arial" w:hAnsi="Arial" w:cs="Arial"/>
          <w:sz w:val="20"/>
          <w:szCs w:val="20"/>
        </w:rPr>
        <w:fldChar w:fldCharType="begin"/>
      </w:r>
      <w:r w:rsidRPr="009628D1">
        <w:rPr>
          <w:rFonts w:ascii="Arial" w:hAnsi="Arial" w:cs="Arial"/>
          <w:sz w:val="20"/>
          <w:szCs w:val="20"/>
        </w:rPr>
        <w:instrText>ADDIN RW.BIB</w:instrText>
      </w:r>
      <w:r w:rsidRPr="009628D1">
        <w:rPr>
          <w:rFonts w:ascii="Arial" w:hAnsi="Arial" w:cs="Arial"/>
          <w:sz w:val="20"/>
          <w:szCs w:val="20"/>
        </w:rPr>
        <w:fldChar w:fldCharType="separate"/>
      </w:r>
      <w:r w:rsidRPr="009628D1">
        <w:rPr>
          <w:rFonts w:ascii="Arial" w:hAnsi="Arial" w:cs="Arial"/>
          <w:bCs/>
          <w:sz w:val="20"/>
          <w:szCs w:val="20"/>
        </w:rPr>
        <w:t xml:space="preserve">[1]Diaz de Leon A, Cronkhite JT, Katzenstein AL, Godwin JD, Raghu G, Glazer CS, et al. </w:t>
      </w:r>
      <w:r w:rsidRPr="009628D1">
        <w:rPr>
          <w:rFonts w:ascii="Arial" w:hAnsi="Arial" w:cs="Arial"/>
          <w:bCs/>
          <w:sz w:val="20"/>
          <w:szCs w:val="20"/>
          <w:lang w:val="en-US"/>
        </w:rPr>
        <w:t xml:space="preserve">Telomere lengths, pulmonary fibrosis and telomerase (TERT) mutations PLoS One 2010 May 19;5(5):e10680. </w:t>
      </w:r>
    </w:p>
    <w:p w:rsidR="004D2C22" w:rsidRPr="009628D1" w:rsidRDefault="004D2C22">
      <w:pPr>
        <w:pStyle w:val="Normaalweb"/>
        <w:divId w:val="1786000229"/>
        <w:rPr>
          <w:rFonts w:ascii="Arial" w:hAnsi="Arial" w:cs="Arial"/>
          <w:bCs/>
          <w:sz w:val="20"/>
          <w:szCs w:val="20"/>
          <w:lang w:val="en-US"/>
        </w:rPr>
      </w:pPr>
      <w:r w:rsidRPr="009628D1">
        <w:rPr>
          <w:rFonts w:ascii="Arial" w:hAnsi="Arial" w:cs="Arial"/>
          <w:bCs/>
          <w:sz w:val="20"/>
          <w:szCs w:val="20"/>
          <w:lang w:val="en-US"/>
        </w:rPr>
        <w:t xml:space="preserve">[2]Marrone A, Walne A, Tamary H, Masunari Y, Kirwan M, Beswick R, et al. Telomerase reverse-transcriptase homozygous mutations in autosomal recessive dyskeratosis congenita and Hoyeraal-Hreidarsson syndrome Blood 2007 Dec 15;110(13):4198-4205. </w:t>
      </w:r>
    </w:p>
    <w:p w:rsidR="004D2C22" w:rsidRPr="004D2C22" w:rsidRDefault="004D2C22">
      <w:pPr>
        <w:rPr>
          <w:rFonts w:ascii="Arial" w:hAnsi="Arial" w:cs="Arial"/>
          <w:b/>
          <w:sz w:val="24"/>
          <w:szCs w:val="24"/>
        </w:rPr>
      </w:pPr>
      <w:r w:rsidRPr="009628D1">
        <w:rPr>
          <w:rFonts w:ascii="Arial" w:hAnsi="Arial" w:cs="Arial"/>
          <w:sz w:val="20"/>
          <w:szCs w:val="20"/>
        </w:rPr>
        <w:fldChar w:fldCharType="end"/>
      </w:r>
    </w:p>
    <w:sectPr w:rsidR="004D2C22" w:rsidRPr="004D2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C22"/>
    <w:rsid w:val="00000C0F"/>
    <w:rsid w:val="00010EB4"/>
    <w:rsid w:val="00013291"/>
    <w:rsid w:val="00020978"/>
    <w:rsid w:val="0002531C"/>
    <w:rsid w:val="0007390F"/>
    <w:rsid w:val="00081CAD"/>
    <w:rsid w:val="00084A27"/>
    <w:rsid w:val="000C7F03"/>
    <w:rsid w:val="0010488F"/>
    <w:rsid w:val="00165FF8"/>
    <w:rsid w:val="00171B3A"/>
    <w:rsid w:val="001835E7"/>
    <w:rsid w:val="001862C6"/>
    <w:rsid w:val="001A334D"/>
    <w:rsid w:val="001B5290"/>
    <w:rsid w:val="001D59F2"/>
    <w:rsid w:val="001D690C"/>
    <w:rsid w:val="001E5908"/>
    <w:rsid w:val="00210B55"/>
    <w:rsid w:val="002268F1"/>
    <w:rsid w:val="002640FF"/>
    <w:rsid w:val="00271BBC"/>
    <w:rsid w:val="002724C3"/>
    <w:rsid w:val="0028140B"/>
    <w:rsid w:val="00281449"/>
    <w:rsid w:val="0028730D"/>
    <w:rsid w:val="00287CE6"/>
    <w:rsid w:val="002957F9"/>
    <w:rsid w:val="002A4720"/>
    <w:rsid w:val="002A7976"/>
    <w:rsid w:val="002B0720"/>
    <w:rsid w:val="002B6CB1"/>
    <w:rsid w:val="002C60DE"/>
    <w:rsid w:val="002D2551"/>
    <w:rsid w:val="00306808"/>
    <w:rsid w:val="00327804"/>
    <w:rsid w:val="00331054"/>
    <w:rsid w:val="00334240"/>
    <w:rsid w:val="00337D3F"/>
    <w:rsid w:val="003401E6"/>
    <w:rsid w:val="00367FB8"/>
    <w:rsid w:val="00391C26"/>
    <w:rsid w:val="003940A3"/>
    <w:rsid w:val="003A0932"/>
    <w:rsid w:val="003A4D8B"/>
    <w:rsid w:val="003A6971"/>
    <w:rsid w:val="003E2481"/>
    <w:rsid w:val="004054AB"/>
    <w:rsid w:val="0043527F"/>
    <w:rsid w:val="00465628"/>
    <w:rsid w:val="00475158"/>
    <w:rsid w:val="004758F3"/>
    <w:rsid w:val="004940AA"/>
    <w:rsid w:val="00497A93"/>
    <w:rsid w:val="004D29BC"/>
    <w:rsid w:val="004D2C22"/>
    <w:rsid w:val="004F57D6"/>
    <w:rsid w:val="005308BF"/>
    <w:rsid w:val="005331C1"/>
    <w:rsid w:val="00566AB6"/>
    <w:rsid w:val="005A4FC0"/>
    <w:rsid w:val="005C3A6C"/>
    <w:rsid w:val="005D26BB"/>
    <w:rsid w:val="00604EBE"/>
    <w:rsid w:val="00615299"/>
    <w:rsid w:val="006360E1"/>
    <w:rsid w:val="006478A0"/>
    <w:rsid w:val="00651D0D"/>
    <w:rsid w:val="0066732C"/>
    <w:rsid w:val="00694E74"/>
    <w:rsid w:val="00697934"/>
    <w:rsid w:val="006B027D"/>
    <w:rsid w:val="006E0422"/>
    <w:rsid w:val="006F2625"/>
    <w:rsid w:val="006F609B"/>
    <w:rsid w:val="007324D5"/>
    <w:rsid w:val="00745295"/>
    <w:rsid w:val="00774DF3"/>
    <w:rsid w:val="00774F21"/>
    <w:rsid w:val="007A34B9"/>
    <w:rsid w:val="007C4406"/>
    <w:rsid w:val="00871ACE"/>
    <w:rsid w:val="008A7D0C"/>
    <w:rsid w:val="008B739F"/>
    <w:rsid w:val="008F30E6"/>
    <w:rsid w:val="0092328E"/>
    <w:rsid w:val="00955A02"/>
    <w:rsid w:val="009628D1"/>
    <w:rsid w:val="00976BA8"/>
    <w:rsid w:val="00992749"/>
    <w:rsid w:val="009975E5"/>
    <w:rsid w:val="009E796A"/>
    <w:rsid w:val="00A446A2"/>
    <w:rsid w:val="00A550E9"/>
    <w:rsid w:val="00A75905"/>
    <w:rsid w:val="00A84C0D"/>
    <w:rsid w:val="00A92B72"/>
    <w:rsid w:val="00AA0022"/>
    <w:rsid w:val="00AA3C3C"/>
    <w:rsid w:val="00AC0135"/>
    <w:rsid w:val="00AC712A"/>
    <w:rsid w:val="00AD0BE4"/>
    <w:rsid w:val="00AD7E9B"/>
    <w:rsid w:val="00B0035B"/>
    <w:rsid w:val="00B06CB9"/>
    <w:rsid w:val="00B425FA"/>
    <w:rsid w:val="00B82CE0"/>
    <w:rsid w:val="00B960BA"/>
    <w:rsid w:val="00BA21C9"/>
    <w:rsid w:val="00BC7EFF"/>
    <w:rsid w:val="00C411F7"/>
    <w:rsid w:val="00CB2561"/>
    <w:rsid w:val="00CF04DB"/>
    <w:rsid w:val="00D051E8"/>
    <w:rsid w:val="00D175DB"/>
    <w:rsid w:val="00D22BA2"/>
    <w:rsid w:val="00D50CC6"/>
    <w:rsid w:val="00D51FD6"/>
    <w:rsid w:val="00D7796C"/>
    <w:rsid w:val="00DC7C55"/>
    <w:rsid w:val="00DD3843"/>
    <w:rsid w:val="00DE2B32"/>
    <w:rsid w:val="00DF2AF1"/>
    <w:rsid w:val="00E02B0D"/>
    <w:rsid w:val="00E222C1"/>
    <w:rsid w:val="00E35C38"/>
    <w:rsid w:val="00E75679"/>
    <w:rsid w:val="00EE337C"/>
    <w:rsid w:val="00EE4A68"/>
    <w:rsid w:val="00F326EB"/>
    <w:rsid w:val="00F35C1E"/>
    <w:rsid w:val="00F611AB"/>
    <w:rsid w:val="00F72594"/>
    <w:rsid w:val="00F7522B"/>
    <w:rsid w:val="00F926DC"/>
    <w:rsid w:val="00FC12CF"/>
    <w:rsid w:val="00FD0453"/>
    <w:rsid w:val="00FE40EB"/>
    <w:rsid w:val="00FE6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D2C22"/>
    <w:rPr>
      <w:rFonts w:asciiTheme="minorHAnsi" w:hAnsi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4D2C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D2C22"/>
    <w:rPr>
      <w:rFonts w:asciiTheme="minorHAnsi" w:hAnsiTheme="minorHAnsi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4D2C2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600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D1710F</Template>
  <TotalTime>35</TotalTime>
  <Pages>1</Pages>
  <Words>244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UMC Utrecht</Company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Batenburg, A.A. van</dc:creator>
  <cp:lastModifiedBy>Batenburg, A.A. van</cp:lastModifiedBy>
  <cp:revision>6</cp:revision>
  <dcterms:created xsi:type="dcterms:W3CDTF">2017-11-22T14:02:00Z</dcterms:created>
  <dcterms:modified xsi:type="dcterms:W3CDTF">2017-12-06T16:15:00Z</dcterms:modified>
</cp:coreProperties>
</file>